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1CB" w:rsidRPr="006C16FE" w:rsidRDefault="00D061CB" w:rsidP="00D061C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Figure S2. </w:t>
      </w:r>
      <w:r w:rsidRPr="006C16F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he Hippo pathway modulates glycolysis in human bladder cancer </w:t>
      </w:r>
    </w:p>
    <w:p w:rsidR="00D061CB" w:rsidRPr="006C16FE" w:rsidRDefault="00D061CB" w:rsidP="00D061CB">
      <w:pPr>
        <w:pStyle w:val="1"/>
        <w:spacing w:line="48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</w:rPr>
      </w:pPr>
      <w:r w:rsidRPr="006C16F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. 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Glucose uptake was detected by flow cytometry in cells incubated with 2-NBDG. </w:t>
      </w:r>
      <w:r w:rsidRPr="006C16F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b. 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Depletion of TAZ/YAP abolished glucose uptake in T24 and TCCSUP cells. </w:t>
      </w:r>
      <w:r w:rsidRPr="006C16F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c. 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Impairment of the Hippo pathway reduced lactate production. </w:t>
      </w:r>
      <w:r w:rsidRPr="006C16F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d. </w:t>
      </w:r>
      <w:r w:rsidRPr="006C16FE">
        <w:rPr>
          <w:rFonts w:ascii="Times New Roman" w:eastAsia="DengXian" w:hAnsi="Times New Roman" w:cs="Times New Roman"/>
          <w:color w:val="000000" w:themeColor="text1"/>
          <w:sz w:val="24"/>
        </w:rPr>
        <w:t>The glycolytic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rate in TAZ/YAP knockdown tumor cells was remarkably lower than that in normal tumor cells, </w:t>
      </w:r>
      <w:r w:rsidRPr="006C16FE">
        <w:rPr>
          <w:rFonts w:ascii="Times New Roman" w:eastAsia="DengXian" w:hAnsi="Times New Roman" w:cs="Times New Roman"/>
          <w:color w:val="000000" w:themeColor="text1"/>
          <w:sz w:val="24"/>
        </w:rPr>
        <w:t xml:space="preserve">as 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>determined by</w:t>
      </w:r>
      <w:r w:rsidRPr="006C16FE">
        <w:rPr>
          <w:rFonts w:ascii="Times New Roman" w:eastAsia="DengXian" w:hAnsi="Times New Roman" w:cs="Times New Roman"/>
          <w:color w:val="000000" w:themeColor="text1"/>
          <w:sz w:val="24"/>
        </w:rPr>
        <w:t xml:space="preserve"> a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Seahorse metabolic analyzer. All the data </w:t>
      </w:r>
      <w:r w:rsidRPr="006C16FE">
        <w:rPr>
          <w:rFonts w:ascii="Times New Roman" w:eastAsia="DengXian" w:hAnsi="Times New Roman" w:cs="Times New Roman"/>
          <w:color w:val="000000" w:themeColor="text1"/>
          <w:sz w:val="24"/>
        </w:rPr>
        <w:t>are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presented as </w:t>
      </w:r>
      <w:r w:rsidRPr="006C16FE">
        <w:rPr>
          <w:rFonts w:ascii="Times New Roman" w:eastAsia="DengXian" w:hAnsi="Times New Roman" w:cs="Times New Roman"/>
          <w:color w:val="000000" w:themeColor="text1"/>
          <w:sz w:val="24"/>
        </w:rPr>
        <w:t xml:space="preserve">the 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>mean ± standard deviation (n=3). *P &lt;0.05, **P&lt;0.01.</w:t>
      </w:r>
    </w:p>
    <w:p w:rsidR="00E430DE" w:rsidRDefault="00082CDA"/>
    <w:p w:rsidR="000466D5" w:rsidRPr="006C16FE" w:rsidRDefault="000466D5" w:rsidP="000466D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r w:rsidRPr="006C16FE">
        <w:rPr>
          <w:rFonts w:ascii="Times New Roman" w:hAnsi="Times New Roman" w:cs="Times New Roman" w:hint="eastAsia"/>
          <w:color w:val="000000" w:themeColor="text1"/>
          <w:sz w:val="24"/>
        </w:rPr>
        <w:t>Figure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S2</w:t>
      </w:r>
    </w:p>
    <w:p w:rsidR="000466D5" w:rsidRPr="006C16FE" w:rsidRDefault="000466D5" w:rsidP="000466D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6C16FE">
        <w:rPr>
          <w:rFonts w:ascii="Times New Roman" w:hAnsi="Times New Roman" w:cs="Times New Roman"/>
          <w:noProof/>
          <w:color w:val="000000" w:themeColor="text1"/>
          <w:sz w:val="24"/>
          <w:lang w:eastAsia="en-US"/>
        </w:rPr>
        <w:drawing>
          <wp:inline distT="0" distB="0" distL="0" distR="0" wp14:anchorId="6E9C79E1" wp14:editId="03FCAF1E">
            <wp:extent cx="5274310" cy="2234565"/>
            <wp:effectExtent l="0" t="0" r="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6D5" w:rsidRDefault="000466D5"/>
    <w:sectPr w:rsidR="000466D5" w:rsidSect="00F80130"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6A6"/>
    <w:rsid w:val="000466D5"/>
    <w:rsid w:val="00082CDA"/>
    <w:rsid w:val="003F76A6"/>
    <w:rsid w:val="0062162D"/>
    <w:rsid w:val="009B3E77"/>
    <w:rsid w:val="00BC6ACA"/>
    <w:rsid w:val="00D061CB"/>
    <w:rsid w:val="00F8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6A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uiPriority w:val="34"/>
    <w:qFormat/>
    <w:rsid w:val="00D061C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01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13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6A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uiPriority w:val="34"/>
    <w:qFormat/>
    <w:rsid w:val="00D061C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01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13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a Decipolo</dc:creator>
  <cp:lastModifiedBy>Antonieta Decipolo</cp:lastModifiedBy>
  <cp:revision>5</cp:revision>
  <dcterms:created xsi:type="dcterms:W3CDTF">2023-09-06T07:39:00Z</dcterms:created>
  <dcterms:modified xsi:type="dcterms:W3CDTF">2023-09-06T07:53:00Z</dcterms:modified>
</cp:coreProperties>
</file>